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201"/>
        <w:tblW w:w="6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70"/>
        <w:gridCol w:w="1080"/>
        <w:gridCol w:w="1080"/>
        <w:gridCol w:w="1170"/>
      </w:tblGrid>
      <w:tr w:rsidR="00073648" w:rsidRPr="00AB1F8B" w14:paraId="6942FCAB" w14:textId="77777777" w:rsidTr="006F2939">
        <w:trPr>
          <w:trHeight w:val="86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7FB8B6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Location and Yea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DDF2DC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FKB on Jun</w:t>
            </w:r>
            <w:r>
              <w:rPr>
                <w:b/>
                <w:bCs/>
                <w:sz w:val="22"/>
                <w:szCs w:val="22"/>
              </w:rPr>
              <w:t>e</w:t>
            </w:r>
            <w:r w:rsidRPr="00AB1F8B">
              <w:rPr>
                <w:b/>
                <w:bCs/>
                <w:sz w:val="22"/>
                <w:szCs w:val="22"/>
              </w:rPr>
              <w:t xml:space="preserve"> mite infesta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BACC79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b/>
                <w:bCs/>
                <w:sz w:val="22"/>
                <w:szCs w:val="22"/>
              </w:rPr>
              <w:t>FKB on Sep</w:t>
            </w:r>
            <w:r>
              <w:rPr>
                <w:b/>
                <w:bCs/>
                <w:sz w:val="22"/>
                <w:szCs w:val="22"/>
              </w:rPr>
              <w:t>tember</w:t>
            </w:r>
            <w:r w:rsidRPr="00AB1F8B">
              <w:rPr>
                <w:b/>
                <w:bCs/>
                <w:sz w:val="22"/>
                <w:szCs w:val="22"/>
              </w:rPr>
              <w:t xml:space="preserve"> mite infestation</w:t>
            </w:r>
          </w:p>
        </w:tc>
      </w:tr>
      <w:tr w:rsidR="00073648" w:rsidRPr="00AB1F8B" w14:paraId="585A6341" w14:textId="77777777" w:rsidTr="006F2939">
        <w:trPr>
          <w:trHeight w:val="91"/>
        </w:trPr>
        <w:tc>
          <w:tcPr>
            <w:tcW w:w="1975" w:type="dxa"/>
            <w:tcBorders>
              <w:left w:val="single" w:sz="4" w:space="0" w:color="auto"/>
              <w:right w:val="single" w:sz="4" w:space="0" w:color="auto"/>
            </w:tcBorders>
          </w:tcPr>
          <w:p w14:paraId="49E42D99" w14:textId="77777777" w:rsidR="00073648" w:rsidRPr="00AB1F8B" w:rsidRDefault="00073648" w:rsidP="006F2939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61BA0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ρ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EA92F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D44AB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ρ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030BC" w14:textId="77777777" w:rsidR="00073648" w:rsidRPr="00AB1F8B" w:rsidRDefault="00073648" w:rsidP="006F2939">
            <w:pPr>
              <w:jc w:val="center"/>
              <w:rPr>
                <w:b/>
                <w:bCs/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p</w:t>
            </w:r>
          </w:p>
        </w:tc>
      </w:tr>
      <w:tr w:rsidR="00073648" w:rsidRPr="00AB1F8B" w14:paraId="6869BA9C" w14:textId="77777777" w:rsidTr="006F2939">
        <w:trPr>
          <w:trHeight w:val="279"/>
        </w:trPr>
        <w:tc>
          <w:tcPr>
            <w:tcW w:w="19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9E8EFB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Minnesota 202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DFE8E8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FF6EF2F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F42D549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1FD2B10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49</w:t>
            </w:r>
          </w:p>
        </w:tc>
      </w:tr>
      <w:tr w:rsidR="00073648" w:rsidRPr="00AB1F8B" w14:paraId="54B9B28B" w14:textId="77777777" w:rsidTr="006F2939">
        <w:trPr>
          <w:trHeight w:val="351"/>
        </w:trPr>
        <w:tc>
          <w:tcPr>
            <w:tcW w:w="19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8DC8C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Minnesota 202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1CA97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5D3A1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499FD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431DC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81</w:t>
            </w:r>
          </w:p>
        </w:tc>
      </w:tr>
      <w:tr w:rsidR="00073648" w:rsidRPr="00AB1F8B" w14:paraId="580D64F8" w14:textId="77777777" w:rsidTr="006F2939">
        <w:trPr>
          <w:trHeight w:val="360"/>
        </w:trPr>
        <w:tc>
          <w:tcPr>
            <w:tcW w:w="19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3034E71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Baton Rouge 202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0E53DFC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87CCD4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C9CA83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96AFA34" w14:textId="77777777" w:rsidR="00073648" w:rsidRPr="00AB1F8B" w:rsidRDefault="00073648" w:rsidP="006F2939">
            <w:pPr>
              <w:jc w:val="center"/>
              <w:rPr>
                <w:sz w:val="22"/>
                <w:szCs w:val="22"/>
              </w:rPr>
            </w:pPr>
            <w:r w:rsidRPr="00AB1F8B">
              <w:rPr>
                <w:sz w:val="22"/>
                <w:szCs w:val="22"/>
              </w:rPr>
              <w:t>—</w:t>
            </w:r>
          </w:p>
        </w:tc>
      </w:tr>
    </w:tbl>
    <w:p w14:paraId="4FEE5FED" w14:textId="77777777" w:rsidR="00073648" w:rsidRDefault="00073648" w:rsidP="0007364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7 </w:t>
      </w:r>
      <w:r w:rsidRPr="00AB1F8B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. Freeze-killed brood </w:t>
      </w:r>
      <w:r w:rsidRPr="00AB1F8B">
        <w:rPr>
          <w:b/>
          <w:bCs/>
          <w:sz w:val="22"/>
          <w:szCs w:val="22"/>
        </w:rPr>
        <w:t>as a predictor of mite infestation</w:t>
      </w:r>
      <w:r>
        <w:rPr>
          <w:b/>
          <w:bCs/>
          <w:sz w:val="22"/>
          <w:szCs w:val="22"/>
        </w:rPr>
        <w:t>.</w:t>
      </w:r>
    </w:p>
    <w:p w14:paraId="14E77442" w14:textId="6C2B3071" w:rsidR="00130CB9" w:rsidRDefault="00130CB9" w:rsidP="00073648"/>
    <w:sectPr w:rsidR="00130CB9" w:rsidSect="00C44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48"/>
    <w:rsid w:val="000529D7"/>
    <w:rsid w:val="00073648"/>
    <w:rsid w:val="00130CB9"/>
    <w:rsid w:val="00A15473"/>
    <w:rsid w:val="00B10369"/>
    <w:rsid w:val="00C267D0"/>
    <w:rsid w:val="00C4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27A06"/>
  <w15:chartTrackingRefBased/>
  <w15:docId w15:val="{CF0BBBA1-D58F-9048-A431-8D3991101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6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6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6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6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6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6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6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6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6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6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6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6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6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6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6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6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6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6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6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6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6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6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64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6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64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6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6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6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6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36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Dyrbye-Wright</dc:creator>
  <cp:keywords/>
  <dc:description/>
  <cp:lastModifiedBy>Isabell Dyrbye-Wright</cp:lastModifiedBy>
  <cp:revision>1</cp:revision>
  <dcterms:created xsi:type="dcterms:W3CDTF">2025-07-25T18:34:00Z</dcterms:created>
  <dcterms:modified xsi:type="dcterms:W3CDTF">2025-07-25T18:34:00Z</dcterms:modified>
</cp:coreProperties>
</file>